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967230" w14:textId="6B88F56B" w:rsidR="006311F2" w:rsidRDefault="006311F2" w:rsidP="006311F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1980"/>
        <w:gridCol w:w="1800"/>
        <w:gridCol w:w="1620"/>
        <w:gridCol w:w="1482"/>
        <w:gridCol w:w="1848"/>
        <w:gridCol w:w="1440"/>
      </w:tblGrid>
      <w:tr w:rsidR="00115BD5" w:rsidRPr="006311F2" w14:paraId="24986CA4" w14:textId="77777777" w:rsidTr="00115BD5">
        <w:trPr>
          <w:trHeight w:val="290"/>
        </w:trPr>
        <w:tc>
          <w:tcPr>
            <w:tcW w:w="1975" w:type="dxa"/>
            <w:noWrap/>
            <w:hideMark/>
          </w:tcPr>
          <w:p w14:paraId="5B3D74F9" w14:textId="77777777" w:rsidR="00115BD5" w:rsidRPr="006311F2" w:rsidRDefault="00115BD5" w:rsidP="00221F8C">
            <w:r w:rsidRPr="006311F2">
              <w:t>Author</w:t>
            </w:r>
          </w:p>
        </w:tc>
        <w:tc>
          <w:tcPr>
            <w:tcW w:w="1980" w:type="dxa"/>
            <w:noWrap/>
            <w:hideMark/>
          </w:tcPr>
          <w:p w14:paraId="5FBD6DB0" w14:textId="77777777" w:rsidR="00115BD5" w:rsidRPr="006311F2" w:rsidRDefault="00115BD5" w:rsidP="00221F8C">
            <w:r w:rsidRPr="006311F2">
              <w:rPr>
                <w:lang w:val="en-GB"/>
              </w:rPr>
              <w:t>Randomization process</w:t>
            </w:r>
          </w:p>
        </w:tc>
        <w:tc>
          <w:tcPr>
            <w:tcW w:w="1800" w:type="dxa"/>
            <w:noWrap/>
            <w:hideMark/>
          </w:tcPr>
          <w:p w14:paraId="0125F519" w14:textId="77777777" w:rsidR="00115BD5" w:rsidRPr="006311F2" w:rsidRDefault="00115BD5" w:rsidP="00221F8C">
            <w:r w:rsidRPr="006311F2">
              <w:rPr>
                <w:lang w:val="en-GB"/>
              </w:rPr>
              <w:t>Deviations from intended interventions</w:t>
            </w:r>
          </w:p>
        </w:tc>
        <w:tc>
          <w:tcPr>
            <w:tcW w:w="1620" w:type="dxa"/>
            <w:noWrap/>
            <w:hideMark/>
          </w:tcPr>
          <w:p w14:paraId="283872BC" w14:textId="77777777" w:rsidR="00115BD5" w:rsidRPr="006311F2" w:rsidRDefault="00115BD5" w:rsidP="00221F8C">
            <w:r w:rsidRPr="006311F2">
              <w:rPr>
                <w:lang w:val="en-GB"/>
              </w:rPr>
              <w:t>Missing outcome data</w:t>
            </w:r>
          </w:p>
        </w:tc>
        <w:tc>
          <w:tcPr>
            <w:tcW w:w="1482" w:type="dxa"/>
            <w:noWrap/>
            <w:hideMark/>
          </w:tcPr>
          <w:p w14:paraId="1896680C" w14:textId="77777777" w:rsidR="00115BD5" w:rsidRPr="006311F2" w:rsidRDefault="00115BD5" w:rsidP="00221F8C">
            <w:r w:rsidRPr="006311F2">
              <w:rPr>
                <w:lang w:val="en-GB"/>
              </w:rPr>
              <w:t>Measurement of the outcome</w:t>
            </w:r>
          </w:p>
        </w:tc>
        <w:tc>
          <w:tcPr>
            <w:tcW w:w="1848" w:type="dxa"/>
            <w:noWrap/>
            <w:hideMark/>
          </w:tcPr>
          <w:p w14:paraId="5D2259DB" w14:textId="77777777" w:rsidR="00115BD5" w:rsidRPr="006311F2" w:rsidRDefault="00115BD5" w:rsidP="00221F8C">
            <w:r w:rsidRPr="006311F2">
              <w:rPr>
                <w:lang w:val="en-GB"/>
              </w:rPr>
              <w:t>Selection of the reported result</w:t>
            </w:r>
          </w:p>
        </w:tc>
        <w:tc>
          <w:tcPr>
            <w:tcW w:w="1440" w:type="dxa"/>
            <w:noWrap/>
            <w:hideMark/>
          </w:tcPr>
          <w:p w14:paraId="09DDFF51" w14:textId="77777777" w:rsidR="00115BD5" w:rsidRPr="006311F2" w:rsidRDefault="00115BD5" w:rsidP="00221F8C">
            <w:r w:rsidRPr="006311F2">
              <w:rPr>
                <w:lang w:val="en-GB"/>
              </w:rPr>
              <w:t>Overall Bias</w:t>
            </w:r>
          </w:p>
        </w:tc>
      </w:tr>
      <w:tr w:rsidR="00115BD5" w:rsidRPr="006311F2" w14:paraId="1ADE7490" w14:textId="77777777" w:rsidTr="00115BD5">
        <w:trPr>
          <w:trHeight w:val="290"/>
        </w:trPr>
        <w:tc>
          <w:tcPr>
            <w:tcW w:w="1975" w:type="dxa"/>
            <w:noWrap/>
          </w:tcPr>
          <w:p w14:paraId="068C9B7C" w14:textId="7D062E51" w:rsidR="00115BD5" w:rsidRPr="006311F2" w:rsidRDefault="00115BD5" w:rsidP="00221F8C">
            <w:r w:rsidRPr="006311F2">
              <w:t>Bost 2005</w:t>
            </w:r>
            <w:r w:rsidR="006E49BC">
              <w:rPr>
                <w:noProof/>
                <w:vertAlign w:val="superscript"/>
              </w:rPr>
              <w:t>75</w:t>
            </w:r>
          </w:p>
        </w:tc>
        <w:tc>
          <w:tcPr>
            <w:tcW w:w="1980" w:type="dxa"/>
            <w:noWrap/>
          </w:tcPr>
          <w:p w14:paraId="5B359799" w14:textId="77777777" w:rsidR="00115BD5" w:rsidRPr="006311F2" w:rsidRDefault="00115BD5" w:rsidP="00221F8C">
            <w:r w:rsidRPr="006311F2">
              <w:t>Low</w:t>
            </w:r>
          </w:p>
        </w:tc>
        <w:tc>
          <w:tcPr>
            <w:tcW w:w="1800" w:type="dxa"/>
            <w:noWrap/>
          </w:tcPr>
          <w:p w14:paraId="3205A139" w14:textId="77777777" w:rsidR="00115BD5" w:rsidRPr="006311F2" w:rsidRDefault="00115BD5" w:rsidP="00221F8C">
            <w:r w:rsidRPr="006311F2">
              <w:t>Some concerns</w:t>
            </w:r>
          </w:p>
        </w:tc>
        <w:tc>
          <w:tcPr>
            <w:tcW w:w="1620" w:type="dxa"/>
            <w:noWrap/>
          </w:tcPr>
          <w:p w14:paraId="1D06DCFA" w14:textId="77777777" w:rsidR="00115BD5" w:rsidRPr="006311F2" w:rsidRDefault="00115BD5" w:rsidP="00221F8C">
            <w:r w:rsidRPr="006311F2">
              <w:t>High</w:t>
            </w:r>
          </w:p>
        </w:tc>
        <w:tc>
          <w:tcPr>
            <w:tcW w:w="1482" w:type="dxa"/>
            <w:noWrap/>
          </w:tcPr>
          <w:p w14:paraId="2B58316C" w14:textId="77777777" w:rsidR="00115BD5" w:rsidRPr="006311F2" w:rsidRDefault="00115BD5" w:rsidP="00221F8C">
            <w:r w:rsidRPr="006311F2">
              <w:t>Low</w:t>
            </w:r>
          </w:p>
        </w:tc>
        <w:tc>
          <w:tcPr>
            <w:tcW w:w="1848" w:type="dxa"/>
            <w:noWrap/>
          </w:tcPr>
          <w:p w14:paraId="716CC476" w14:textId="77777777" w:rsidR="00115BD5" w:rsidRPr="006311F2" w:rsidRDefault="00115BD5" w:rsidP="00221F8C">
            <w:r w:rsidRPr="006311F2">
              <w:t>Some concerns</w:t>
            </w:r>
          </w:p>
        </w:tc>
        <w:tc>
          <w:tcPr>
            <w:tcW w:w="1440" w:type="dxa"/>
            <w:noWrap/>
          </w:tcPr>
          <w:p w14:paraId="74B9E6F6" w14:textId="77777777" w:rsidR="00115BD5" w:rsidRPr="006311F2" w:rsidRDefault="00115BD5" w:rsidP="00221F8C">
            <w:r w:rsidRPr="006311F2">
              <w:t>High</w:t>
            </w:r>
          </w:p>
        </w:tc>
      </w:tr>
      <w:tr w:rsidR="00115BD5" w:rsidRPr="006311F2" w14:paraId="4FADD747" w14:textId="77777777" w:rsidTr="00115BD5">
        <w:trPr>
          <w:trHeight w:val="290"/>
        </w:trPr>
        <w:tc>
          <w:tcPr>
            <w:tcW w:w="1975" w:type="dxa"/>
            <w:noWrap/>
          </w:tcPr>
          <w:p w14:paraId="632A8244" w14:textId="27D37BB8" w:rsidR="00115BD5" w:rsidRPr="006311F2" w:rsidRDefault="00115BD5" w:rsidP="00221F8C">
            <w:r w:rsidRPr="006311F2">
              <w:t>Brennan 2006</w:t>
            </w:r>
            <w:r w:rsidR="006E49BC">
              <w:rPr>
                <w:noProof/>
                <w:vertAlign w:val="superscript"/>
              </w:rPr>
              <w:t>76</w:t>
            </w:r>
          </w:p>
        </w:tc>
        <w:tc>
          <w:tcPr>
            <w:tcW w:w="1980" w:type="dxa"/>
            <w:noWrap/>
          </w:tcPr>
          <w:p w14:paraId="70D44F41" w14:textId="77777777" w:rsidR="00115BD5" w:rsidRPr="006311F2" w:rsidRDefault="00115BD5" w:rsidP="00221F8C">
            <w:r w:rsidRPr="006311F2">
              <w:t>Some concerns</w:t>
            </w:r>
          </w:p>
        </w:tc>
        <w:tc>
          <w:tcPr>
            <w:tcW w:w="1800" w:type="dxa"/>
            <w:noWrap/>
          </w:tcPr>
          <w:p w14:paraId="1BF167AD" w14:textId="77777777" w:rsidR="00115BD5" w:rsidRPr="006311F2" w:rsidRDefault="00115BD5" w:rsidP="00221F8C">
            <w:r w:rsidRPr="006311F2">
              <w:t>Some concerns</w:t>
            </w:r>
          </w:p>
        </w:tc>
        <w:tc>
          <w:tcPr>
            <w:tcW w:w="1620" w:type="dxa"/>
            <w:noWrap/>
          </w:tcPr>
          <w:p w14:paraId="17232374" w14:textId="77777777" w:rsidR="00115BD5" w:rsidRPr="006311F2" w:rsidRDefault="00115BD5" w:rsidP="00221F8C">
            <w:r w:rsidRPr="006311F2">
              <w:t>Low</w:t>
            </w:r>
          </w:p>
        </w:tc>
        <w:tc>
          <w:tcPr>
            <w:tcW w:w="1482" w:type="dxa"/>
            <w:noWrap/>
          </w:tcPr>
          <w:p w14:paraId="3A13D72F" w14:textId="77777777" w:rsidR="00115BD5" w:rsidRPr="006311F2" w:rsidRDefault="00115BD5" w:rsidP="00221F8C">
            <w:r w:rsidRPr="006311F2">
              <w:t>High</w:t>
            </w:r>
          </w:p>
        </w:tc>
        <w:tc>
          <w:tcPr>
            <w:tcW w:w="1848" w:type="dxa"/>
            <w:noWrap/>
          </w:tcPr>
          <w:p w14:paraId="2632E8D6" w14:textId="77777777" w:rsidR="00115BD5" w:rsidRPr="006311F2" w:rsidRDefault="00115BD5" w:rsidP="00221F8C">
            <w:r w:rsidRPr="006311F2">
              <w:t>Low</w:t>
            </w:r>
          </w:p>
        </w:tc>
        <w:tc>
          <w:tcPr>
            <w:tcW w:w="1440" w:type="dxa"/>
            <w:noWrap/>
          </w:tcPr>
          <w:p w14:paraId="0A1B2D84" w14:textId="77777777" w:rsidR="00115BD5" w:rsidRPr="006311F2" w:rsidRDefault="00115BD5" w:rsidP="00221F8C">
            <w:r w:rsidRPr="006311F2">
              <w:t>High</w:t>
            </w:r>
          </w:p>
        </w:tc>
      </w:tr>
      <w:tr w:rsidR="00115BD5" w:rsidRPr="006311F2" w14:paraId="02EE9A34" w14:textId="77777777" w:rsidTr="00115BD5">
        <w:trPr>
          <w:trHeight w:val="290"/>
        </w:trPr>
        <w:tc>
          <w:tcPr>
            <w:tcW w:w="1975" w:type="dxa"/>
            <w:noWrap/>
          </w:tcPr>
          <w:p w14:paraId="5B288CB8" w14:textId="4CB100A2" w:rsidR="00115BD5" w:rsidRPr="006311F2" w:rsidRDefault="00115BD5" w:rsidP="00221F8C">
            <w:r w:rsidRPr="006311F2">
              <w:t>Hansen 2006</w:t>
            </w:r>
            <w:r w:rsidR="006E49BC">
              <w:rPr>
                <w:noProof/>
                <w:vertAlign w:val="superscript"/>
              </w:rPr>
              <w:t>77</w:t>
            </w:r>
          </w:p>
        </w:tc>
        <w:tc>
          <w:tcPr>
            <w:tcW w:w="1980" w:type="dxa"/>
            <w:noWrap/>
          </w:tcPr>
          <w:p w14:paraId="3DAB4516" w14:textId="77777777" w:rsidR="00115BD5" w:rsidRPr="006311F2" w:rsidRDefault="00115BD5" w:rsidP="00221F8C">
            <w:r w:rsidRPr="006311F2">
              <w:t>Some concerns</w:t>
            </w:r>
          </w:p>
        </w:tc>
        <w:tc>
          <w:tcPr>
            <w:tcW w:w="1800" w:type="dxa"/>
            <w:noWrap/>
          </w:tcPr>
          <w:p w14:paraId="6E863974" w14:textId="77777777" w:rsidR="00115BD5" w:rsidRPr="006311F2" w:rsidRDefault="00115BD5" w:rsidP="00221F8C">
            <w:r w:rsidRPr="006311F2">
              <w:t>Some concerns</w:t>
            </w:r>
          </w:p>
        </w:tc>
        <w:tc>
          <w:tcPr>
            <w:tcW w:w="1620" w:type="dxa"/>
            <w:noWrap/>
          </w:tcPr>
          <w:p w14:paraId="2E56F687" w14:textId="77777777" w:rsidR="00115BD5" w:rsidRPr="006311F2" w:rsidRDefault="00115BD5" w:rsidP="00221F8C">
            <w:r w:rsidRPr="006311F2">
              <w:t>Low</w:t>
            </w:r>
          </w:p>
        </w:tc>
        <w:tc>
          <w:tcPr>
            <w:tcW w:w="1482" w:type="dxa"/>
            <w:noWrap/>
          </w:tcPr>
          <w:p w14:paraId="593C555C" w14:textId="77777777" w:rsidR="00115BD5" w:rsidRPr="006311F2" w:rsidRDefault="00115BD5" w:rsidP="00221F8C">
            <w:r w:rsidRPr="006311F2">
              <w:t>Low</w:t>
            </w:r>
          </w:p>
        </w:tc>
        <w:tc>
          <w:tcPr>
            <w:tcW w:w="1848" w:type="dxa"/>
            <w:noWrap/>
          </w:tcPr>
          <w:p w14:paraId="7AA38CB9" w14:textId="77777777" w:rsidR="00115BD5" w:rsidRPr="006311F2" w:rsidRDefault="00115BD5" w:rsidP="00221F8C">
            <w:r w:rsidRPr="006311F2">
              <w:t>Low</w:t>
            </w:r>
          </w:p>
        </w:tc>
        <w:tc>
          <w:tcPr>
            <w:tcW w:w="1440" w:type="dxa"/>
            <w:noWrap/>
          </w:tcPr>
          <w:p w14:paraId="6F5AA165" w14:textId="77777777" w:rsidR="00115BD5" w:rsidRPr="006311F2" w:rsidRDefault="00115BD5" w:rsidP="00221F8C">
            <w:r w:rsidRPr="006311F2">
              <w:t>Some concerns</w:t>
            </w:r>
          </w:p>
        </w:tc>
      </w:tr>
      <w:tr w:rsidR="00115BD5" w:rsidRPr="006311F2" w14:paraId="2D50EFAA" w14:textId="77777777" w:rsidTr="00115BD5">
        <w:trPr>
          <w:trHeight w:val="290"/>
        </w:trPr>
        <w:tc>
          <w:tcPr>
            <w:tcW w:w="1975" w:type="dxa"/>
            <w:noWrap/>
            <w:hideMark/>
          </w:tcPr>
          <w:p w14:paraId="169E6FC5" w14:textId="3D255AF7" w:rsidR="00115BD5" w:rsidRPr="006311F2" w:rsidRDefault="00115BD5" w:rsidP="00221F8C">
            <w:r w:rsidRPr="006311F2">
              <w:t>Griffith 2008</w:t>
            </w:r>
            <w:r w:rsidR="006E49BC">
              <w:rPr>
                <w:noProof/>
                <w:vertAlign w:val="superscript"/>
              </w:rPr>
              <w:t>78</w:t>
            </w:r>
          </w:p>
        </w:tc>
        <w:tc>
          <w:tcPr>
            <w:tcW w:w="1980" w:type="dxa"/>
            <w:noWrap/>
            <w:hideMark/>
          </w:tcPr>
          <w:p w14:paraId="573298DB" w14:textId="77777777" w:rsidR="00115BD5" w:rsidRPr="006311F2" w:rsidRDefault="00115BD5" w:rsidP="00221F8C">
            <w:r w:rsidRPr="006311F2">
              <w:t>Some concerns</w:t>
            </w:r>
          </w:p>
        </w:tc>
        <w:tc>
          <w:tcPr>
            <w:tcW w:w="1800" w:type="dxa"/>
            <w:noWrap/>
            <w:hideMark/>
          </w:tcPr>
          <w:p w14:paraId="4B1EF48E" w14:textId="77777777" w:rsidR="00115BD5" w:rsidRPr="006311F2" w:rsidRDefault="00115BD5" w:rsidP="00221F8C">
            <w:r w:rsidRPr="006311F2">
              <w:t>Some concerns</w:t>
            </w:r>
          </w:p>
        </w:tc>
        <w:tc>
          <w:tcPr>
            <w:tcW w:w="1620" w:type="dxa"/>
            <w:noWrap/>
            <w:hideMark/>
          </w:tcPr>
          <w:p w14:paraId="7D98D41C" w14:textId="77777777" w:rsidR="00115BD5" w:rsidRPr="006311F2" w:rsidRDefault="00115BD5" w:rsidP="00221F8C">
            <w:r w:rsidRPr="006311F2">
              <w:t>Low</w:t>
            </w:r>
          </w:p>
        </w:tc>
        <w:tc>
          <w:tcPr>
            <w:tcW w:w="1482" w:type="dxa"/>
            <w:noWrap/>
            <w:hideMark/>
          </w:tcPr>
          <w:p w14:paraId="6B0E1EEB" w14:textId="77777777" w:rsidR="00115BD5" w:rsidRPr="006311F2" w:rsidRDefault="00115BD5" w:rsidP="00221F8C">
            <w:r w:rsidRPr="006311F2">
              <w:t>Low</w:t>
            </w:r>
          </w:p>
        </w:tc>
        <w:tc>
          <w:tcPr>
            <w:tcW w:w="1848" w:type="dxa"/>
            <w:noWrap/>
            <w:hideMark/>
          </w:tcPr>
          <w:p w14:paraId="17C51B2E" w14:textId="77777777" w:rsidR="00115BD5" w:rsidRPr="006311F2" w:rsidRDefault="00115BD5" w:rsidP="00221F8C">
            <w:r w:rsidRPr="006311F2">
              <w:t>Some concerns</w:t>
            </w:r>
          </w:p>
        </w:tc>
        <w:tc>
          <w:tcPr>
            <w:tcW w:w="1440" w:type="dxa"/>
            <w:noWrap/>
            <w:hideMark/>
          </w:tcPr>
          <w:p w14:paraId="7FB06649" w14:textId="77777777" w:rsidR="00115BD5" w:rsidRPr="006311F2" w:rsidRDefault="00115BD5" w:rsidP="00221F8C">
            <w:r w:rsidRPr="006311F2">
              <w:t>Some concerns</w:t>
            </w:r>
          </w:p>
        </w:tc>
      </w:tr>
      <w:tr w:rsidR="00115BD5" w:rsidRPr="006311F2" w14:paraId="2F66FB42" w14:textId="77777777" w:rsidTr="00115BD5">
        <w:trPr>
          <w:trHeight w:val="290"/>
        </w:trPr>
        <w:tc>
          <w:tcPr>
            <w:tcW w:w="1975" w:type="dxa"/>
            <w:noWrap/>
            <w:hideMark/>
          </w:tcPr>
          <w:p w14:paraId="15070B07" w14:textId="5D90673D" w:rsidR="00115BD5" w:rsidRPr="006311F2" w:rsidRDefault="00115BD5" w:rsidP="00221F8C">
            <w:r w:rsidRPr="006311F2">
              <w:t>Palumbo 2012</w:t>
            </w:r>
            <w:r w:rsidR="006E49BC">
              <w:rPr>
                <w:noProof/>
                <w:vertAlign w:val="superscript"/>
              </w:rPr>
              <w:t>79</w:t>
            </w:r>
          </w:p>
        </w:tc>
        <w:tc>
          <w:tcPr>
            <w:tcW w:w="1980" w:type="dxa"/>
            <w:noWrap/>
            <w:hideMark/>
          </w:tcPr>
          <w:p w14:paraId="4A3EBCD8" w14:textId="77777777" w:rsidR="00115BD5" w:rsidRPr="006311F2" w:rsidRDefault="00115BD5" w:rsidP="00221F8C">
            <w:r w:rsidRPr="006311F2">
              <w:t>Some concerns</w:t>
            </w:r>
          </w:p>
        </w:tc>
        <w:tc>
          <w:tcPr>
            <w:tcW w:w="1800" w:type="dxa"/>
            <w:noWrap/>
            <w:hideMark/>
          </w:tcPr>
          <w:p w14:paraId="63DF983D" w14:textId="77777777" w:rsidR="00115BD5" w:rsidRPr="006311F2" w:rsidRDefault="00115BD5" w:rsidP="00221F8C">
            <w:r w:rsidRPr="006311F2">
              <w:t>Some concerns</w:t>
            </w:r>
          </w:p>
        </w:tc>
        <w:tc>
          <w:tcPr>
            <w:tcW w:w="1620" w:type="dxa"/>
            <w:noWrap/>
            <w:hideMark/>
          </w:tcPr>
          <w:p w14:paraId="13E039F9" w14:textId="77777777" w:rsidR="00115BD5" w:rsidRPr="006311F2" w:rsidRDefault="00115BD5" w:rsidP="00221F8C">
            <w:r w:rsidRPr="006311F2">
              <w:t>Some concerns</w:t>
            </w:r>
          </w:p>
        </w:tc>
        <w:tc>
          <w:tcPr>
            <w:tcW w:w="1482" w:type="dxa"/>
            <w:noWrap/>
            <w:hideMark/>
          </w:tcPr>
          <w:p w14:paraId="1C1CC8D2" w14:textId="77777777" w:rsidR="00115BD5" w:rsidRPr="006311F2" w:rsidRDefault="00115BD5" w:rsidP="00221F8C">
            <w:r w:rsidRPr="006311F2">
              <w:t>Low</w:t>
            </w:r>
          </w:p>
        </w:tc>
        <w:tc>
          <w:tcPr>
            <w:tcW w:w="1848" w:type="dxa"/>
            <w:noWrap/>
            <w:hideMark/>
          </w:tcPr>
          <w:p w14:paraId="1750DF15" w14:textId="77777777" w:rsidR="00115BD5" w:rsidRPr="006311F2" w:rsidRDefault="00115BD5" w:rsidP="00221F8C">
            <w:r w:rsidRPr="006311F2">
              <w:t>Some concerns</w:t>
            </w:r>
          </w:p>
        </w:tc>
        <w:tc>
          <w:tcPr>
            <w:tcW w:w="1440" w:type="dxa"/>
            <w:noWrap/>
            <w:hideMark/>
          </w:tcPr>
          <w:p w14:paraId="148AE45A" w14:textId="77777777" w:rsidR="00115BD5" w:rsidRPr="006311F2" w:rsidRDefault="00115BD5" w:rsidP="00221F8C">
            <w:r w:rsidRPr="006311F2">
              <w:t>Some concerns</w:t>
            </w:r>
          </w:p>
        </w:tc>
      </w:tr>
      <w:tr w:rsidR="00115BD5" w:rsidRPr="006311F2" w14:paraId="0BBD1C0C" w14:textId="77777777" w:rsidTr="00115BD5">
        <w:trPr>
          <w:trHeight w:val="290"/>
        </w:trPr>
        <w:tc>
          <w:tcPr>
            <w:tcW w:w="1975" w:type="dxa"/>
            <w:noWrap/>
            <w:hideMark/>
          </w:tcPr>
          <w:p w14:paraId="1CC1CD0C" w14:textId="3EB9A3D3" w:rsidR="00115BD5" w:rsidRPr="006311F2" w:rsidRDefault="00115BD5" w:rsidP="00221F8C">
            <w:proofErr w:type="spellStart"/>
            <w:r w:rsidRPr="006311F2">
              <w:t>Saganha</w:t>
            </w:r>
            <w:proofErr w:type="spellEnd"/>
            <w:r w:rsidRPr="006311F2">
              <w:t xml:space="preserve"> 2012</w:t>
            </w:r>
            <w:r w:rsidR="006E49BC">
              <w:rPr>
                <w:noProof/>
                <w:vertAlign w:val="superscript"/>
              </w:rPr>
              <w:t>80</w:t>
            </w:r>
          </w:p>
        </w:tc>
        <w:tc>
          <w:tcPr>
            <w:tcW w:w="1980" w:type="dxa"/>
            <w:noWrap/>
            <w:hideMark/>
          </w:tcPr>
          <w:p w14:paraId="51E4166E" w14:textId="77777777" w:rsidR="00115BD5" w:rsidRPr="006311F2" w:rsidRDefault="00115BD5" w:rsidP="00221F8C">
            <w:r w:rsidRPr="006311F2">
              <w:t>Some concerns</w:t>
            </w:r>
          </w:p>
        </w:tc>
        <w:tc>
          <w:tcPr>
            <w:tcW w:w="1800" w:type="dxa"/>
            <w:noWrap/>
            <w:hideMark/>
          </w:tcPr>
          <w:p w14:paraId="363D6855" w14:textId="77777777" w:rsidR="00115BD5" w:rsidRPr="006311F2" w:rsidRDefault="00115BD5" w:rsidP="00221F8C">
            <w:r w:rsidRPr="006311F2">
              <w:t>Some concerns</w:t>
            </w:r>
          </w:p>
        </w:tc>
        <w:tc>
          <w:tcPr>
            <w:tcW w:w="1620" w:type="dxa"/>
            <w:noWrap/>
            <w:hideMark/>
          </w:tcPr>
          <w:p w14:paraId="6CD84DB5" w14:textId="77777777" w:rsidR="00115BD5" w:rsidRPr="006311F2" w:rsidRDefault="00115BD5" w:rsidP="00221F8C">
            <w:r w:rsidRPr="006311F2">
              <w:t>Low</w:t>
            </w:r>
          </w:p>
        </w:tc>
        <w:tc>
          <w:tcPr>
            <w:tcW w:w="1482" w:type="dxa"/>
            <w:noWrap/>
            <w:hideMark/>
          </w:tcPr>
          <w:p w14:paraId="412A07DF" w14:textId="77777777" w:rsidR="00115BD5" w:rsidRPr="006311F2" w:rsidRDefault="00115BD5" w:rsidP="00221F8C">
            <w:r w:rsidRPr="006311F2">
              <w:t>Low</w:t>
            </w:r>
          </w:p>
        </w:tc>
        <w:tc>
          <w:tcPr>
            <w:tcW w:w="1848" w:type="dxa"/>
            <w:noWrap/>
            <w:hideMark/>
          </w:tcPr>
          <w:p w14:paraId="047CDE3E" w14:textId="77777777" w:rsidR="00115BD5" w:rsidRPr="006311F2" w:rsidRDefault="00115BD5" w:rsidP="00221F8C">
            <w:r w:rsidRPr="006311F2">
              <w:t>Low</w:t>
            </w:r>
          </w:p>
        </w:tc>
        <w:tc>
          <w:tcPr>
            <w:tcW w:w="1440" w:type="dxa"/>
            <w:noWrap/>
            <w:hideMark/>
          </w:tcPr>
          <w:p w14:paraId="45669709" w14:textId="77777777" w:rsidR="00115BD5" w:rsidRPr="006311F2" w:rsidRDefault="00115BD5" w:rsidP="00221F8C">
            <w:r w:rsidRPr="006311F2">
              <w:t>Some concerns</w:t>
            </w:r>
          </w:p>
        </w:tc>
      </w:tr>
      <w:tr w:rsidR="00115BD5" w:rsidRPr="006311F2" w14:paraId="1B797D57" w14:textId="77777777" w:rsidTr="00115BD5">
        <w:trPr>
          <w:trHeight w:val="290"/>
        </w:trPr>
        <w:tc>
          <w:tcPr>
            <w:tcW w:w="1975" w:type="dxa"/>
            <w:noWrap/>
            <w:hideMark/>
          </w:tcPr>
          <w:p w14:paraId="70E9C1C9" w14:textId="1BEF372D" w:rsidR="00115BD5" w:rsidRPr="006311F2" w:rsidRDefault="00115BD5" w:rsidP="00221F8C">
            <w:r w:rsidRPr="006311F2">
              <w:t>Alexander 2015</w:t>
            </w:r>
            <w:r w:rsidR="006E49BC">
              <w:rPr>
                <w:noProof/>
                <w:vertAlign w:val="superscript"/>
              </w:rPr>
              <w:t>81</w:t>
            </w:r>
          </w:p>
        </w:tc>
        <w:tc>
          <w:tcPr>
            <w:tcW w:w="1980" w:type="dxa"/>
            <w:noWrap/>
            <w:hideMark/>
          </w:tcPr>
          <w:p w14:paraId="52BC3C85" w14:textId="77777777" w:rsidR="00115BD5" w:rsidRPr="006311F2" w:rsidRDefault="00115BD5" w:rsidP="00221F8C">
            <w:r w:rsidRPr="006311F2">
              <w:t>Some concerns</w:t>
            </w:r>
          </w:p>
        </w:tc>
        <w:tc>
          <w:tcPr>
            <w:tcW w:w="1800" w:type="dxa"/>
            <w:noWrap/>
            <w:hideMark/>
          </w:tcPr>
          <w:p w14:paraId="1A6AA7F0" w14:textId="77777777" w:rsidR="00115BD5" w:rsidRPr="006311F2" w:rsidRDefault="00115BD5" w:rsidP="00221F8C">
            <w:r w:rsidRPr="006311F2">
              <w:t>Some concerns</w:t>
            </w:r>
          </w:p>
        </w:tc>
        <w:tc>
          <w:tcPr>
            <w:tcW w:w="1620" w:type="dxa"/>
            <w:noWrap/>
            <w:hideMark/>
          </w:tcPr>
          <w:p w14:paraId="08B97211" w14:textId="77777777" w:rsidR="00115BD5" w:rsidRPr="006311F2" w:rsidRDefault="00115BD5" w:rsidP="00221F8C">
            <w:r w:rsidRPr="006311F2">
              <w:t>Low</w:t>
            </w:r>
          </w:p>
        </w:tc>
        <w:tc>
          <w:tcPr>
            <w:tcW w:w="1482" w:type="dxa"/>
            <w:noWrap/>
            <w:hideMark/>
          </w:tcPr>
          <w:p w14:paraId="4D599B6A" w14:textId="77777777" w:rsidR="00115BD5" w:rsidRPr="006311F2" w:rsidRDefault="00115BD5" w:rsidP="00221F8C">
            <w:r w:rsidRPr="006311F2">
              <w:t>Low</w:t>
            </w:r>
          </w:p>
        </w:tc>
        <w:tc>
          <w:tcPr>
            <w:tcW w:w="1848" w:type="dxa"/>
            <w:noWrap/>
            <w:hideMark/>
          </w:tcPr>
          <w:p w14:paraId="01AC15EA" w14:textId="77777777" w:rsidR="00115BD5" w:rsidRPr="006311F2" w:rsidRDefault="00115BD5" w:rsidP="00221F8C">
            <w:r w:rsidRPr="006311F2">
              <w:t>Low</w:t>
            </w:r>
          </w:p>
        </w:tc>
        <w:tc>
          <w:tcPr>
            <w:tcW w:w="1440" w:type="dxa"/>
            <w:noWrap/>
            <w:hideMark/>
          </w:tcPr>
          <w:p w14:paraId="41D174C5" w14:textId="77777777" w:rsidR="00115BD5" w:rsidRPr="006311F2" w:rsidRDefault="00115BD5" w:rsidP="00221F8C">
            <w:r w:rsidRPr="006311F2">
              <w:t>Some concerns</w:t>
            </w:r>
          </w:p>
        </w:tc>
      </w:tr>
      <w:tr w:rsidR="00115BD5" w:rsidRPr="006311F2" w14:paraId="51E5D299" w14:textId="77777777" w:rsidTr="00115BD5">
        <w:trPr>
          <w:trHeight w:val="290"/>
        </w:trPr>
        <w:tc>
          <w:tcPr>
            <w:tcW w:w="1975" w:type="dxa"/>
            <w:noWrap/>
          </w:tcPr>
          <w:p w14:paraId="1ECA3FEF" w14:textId="46508426" w:rsidR="00115BD5" w:rsidRPr="006311F2" w:rsidRDefault="00115BD5" w:rsidP="00221F8C">
            <w:r w:rsidRPr="006311F2">
              <w:t>Lin 2015</w:t>
            </w:r>
            <w:r w:rsidR="006E49BC">
              <w:rPr>
                <w:noProof/>
                <w:vertAlign w:val="superscript"/>
              </w:rPr>
              <w:t>82</w:t>
            </w:r>
          </w:p>
        </w:tc>
        <w:tc>
          <w:tcPr>
            <w:tcW w:w="1980" w:type="dxa"/>
            <w:noWrap/>
          </w:tcPr>
          <w:p w14:paraId="500378AF" w14:textId="77777777" w:rsidR="00115BD5" w:rsidRPr="006311F2" w:rsidRDefault="00115BD5" w:rsidP="00221F8C">
            <w:r w:rsidRPr="006311F2">
              <w:t>Low</w:t>
            </w:r>
          </w:p>
        </w:tc>
        <w:tc>
          <w:tcPr>
            <w:tcW w:w="1800" w:type="dxa"/>
            <w:noWrap/>
          </w:tcPr>
          <w:p w14:paraId="3039A8A4" w14:textId="77777777" w:rsidR="00115BD5" w:rsidRPr="006311F2" w:rsidRDefault="00115BD5" w:rsidP="00221F8C">
            <w:r w:rsidRPr="006311F2">
              <w:t>Some concerns</w:t>
            </w:r>
          </w:p>
        </w:tc>
        <w:tc>
          <w:tcPr>
            <w:tcW w:w="1620" w:type="dxa"/>
            <w:noWrap/>
          </w:tcPr>
          <w:p w14:paraId="2F0777F7" w14:textId="77777777" w:rsidR="00115BD5" w:rsidRPr="006311F2" w:rsidRDefault="00115BD5" w:rsidP="00221F8C">
            <w:r w:rsidRPr="006311F2">
              <w:t>Low</w:t>
            </w:r>
          </w:p>
        </w:tc>
        <w:tc>
          <w:tcPr>
            <w:tcW w:w="1482" w:type="dxa"/>
            <w:noWrap/>
          </w:tcPr>
          <w:p w14:paraId="4C921725" w14:textId="77777777" w:rsidR="00115BD5" w:rsidRPr="006311F2" w:rsidRDefault="00115BD5" w:rsidP="00221F8C">
            <w:r w:rsidRPr="006311F2">
              <w:t>Low</w:t>
            </w:r>
          </w:p>
        </w:tc>
        <w:tc>
          <w:tcPr>
            <w:tcW w:w="1848" w:type="dxa"/>
            <w:noWrap/>
          </w:tcPr>
          <w:p w14:paraId="1B8ECD2C" w14:textId="77777777" w:rsidR="00115BD5" w:rsidRPr="006311F2" w:rsidRDefault="00115BD5" w:rsidP="00221F8C">
            <w:r w:rsidRPr="006311F2">
              <w:t>Some concerns</w:t>
            </w:r>
          </w:p>
        </w:tc>
        <w:tc>
          <w:tcPr>
            <w:tcW w:w="1440" w:type="dxa"/>
            <w:noWrap/>
          </w:tcPr>
          <w:p w14:paraId="5061C595" w14:textId="77777777" w:rsidR="00115BD5" w:rsidRPr="006311F2" w:rsidRDefault="00115BD5" w:rsidP="00221F8C">
            <w:r w:rsidRPr="006311F2">
              <w:t>Some concerns</w:t>
            </w:r>
          </w:p>
        </w:tc>
      </w:tr>
      <w:tr w:rsidR="00115BD5" w:rsidRPr="006311F2" w14:paraId="72FB67B2" w14:textId="77777777" w:rsidTr="00115BD5">
        <w:trPr>
          <w:trHeight w:val="290"/>
        </w:trPr>
        <w:tc>
          <w:tcPr>
            <w:tcW w:w="1975" w:type="dxa"/>
            <w:noWrap/>
          </w:tcPr>
          <w:p w14:paraId="78CD1FE1" w14:textId="4DAD0713" w:rsidR="00115BD5" w:rsidRPr="006311F2" w:rsidRDefault="00115BD5" w:rsidP="00221F8C">
            <w:r w:rsidRPr="006311F2">
              <w:t>Nazari 2015</w:t>
            </w:r>
            <w:r w:rsidR="006E49BC">
              <w:rPr>
                <w:noProof/>
                <w:vertAlign w:val="superscript"/>
              </w:rPr>
              <w:t>83</w:t>
            </w:r>
          </w:p>
        </w:tc>
        <w:tc>
          <w:tcPr>
            <w:tcW w:w="1980" w:type="dxa"/>
            <w:noWrap/>
          </w:tcPr>
          <w:p w14:paraId="704CF4F2" w14:textId="77777777" w:rsidR="00115BD5" w:rsidRPr="006311F2" w:rsidRDefault="00115BD5" w:rsidP="00221F8C">
            <w:r w:rsidRPr="006311F2">
              <w:t>Some concerns</w:t>
            </w:r>
          </w:p>
        </w:tc>
        <w:tc>
          <w:tcPr>
            <w:tcW w:w="1800" w:type="dxa"/>
            <w:noWrap/>
          </w:tcPr>
          <w:p w14:paraId="535DCBA5" w14:textId="77777777" w:rsidR="00115BD5" w:rsidRPr="006311F2" w:rsidRDefault="00115BD5" w:rsidP="00221F8C">
            <w:r w:rsidRPr="006311F2">
              <w:t>Some concerns</w:t>
            </w:r>
          </w:p>
        </w:tc>
        <w:tc>
          <w:tcPr>
            <w:tcW w:w="1620" w:type="dxa"/>
            <w:noWrap/>
          </w:tcPr>
          <w:p w14:paraId="505A49CA" w14:textId="77777777" w:rsidR="00115BD5" w:rsidRPr="006311F2" w:rsidRDefault="00115BD5" w:rsidP="00221F8C">
            <w:r w:rsidRPr="006311F2">
              <w:t>High</w:t>
            </w:r>
          </w:p>
        </w:tc>
        <w:tc>
          <w:tcPr>
            <w:tcW w:w="1482" w:type="dxa"/>
            <w:noWrap/>
          </w:tcPr>
          <w:p w14:paraId="32CDA3D9" w14:textId="77777777" w:rsidR="00115BD5" w:rsidRPr="006311F2" w:rsidRDefault="00115BD5" w:rsidP="00221F8C">
            <w:r w:rsidRPr="006311F2">
              <w:t>Low</w:t>
            </w:r>
          </w:p>
        </w:tc>
        <w:tc>
          <w:tcPr>
            <w:tcW w:w="1848" w:type="dxa"/>
            <w:noWrap/>
          </w:tcPr>
          <w:p w14:paraId="16139107" w14:textId="77777777" w:rsidR="00115BD5" w:rsidRPr="006311F2" w:rsidRDefault="00115BD5" w:rsidP="00221F8C">
            <w:r w:rsidRPr="006311F2">
              <w:t>Low</w:t>
            </w:r>
          </w:p>
        </w:tc>
        <w:tc>
          <w:tcPr>
            <w:tcW w:w="1440" w:type="dxa"/>
            <w:noWrap/>
          </w:tcPr>
          <w:p w14:paraId="07AF812E" w14:textId="77777777" w:rsidR="00115BD5" w:rsidRPr="006311F2" w:rsidRDefault="00115BD5" w:rsidP="00221F8C">
            <w:r w:rsidRPr="006311F2">
              <w:t>High</w:t>
            </w:r>
          </w:p>
        </w:tc>
      </w:tr>
      <w:tr w:rsidR="00115BD5" w:rsidRPr="006311F2" w14:paraId="4B9AC42F" w14:textId="77777777" w:rsidTr="00115BD5">
        <w:trPr>
          <w:trHeight w:val="290"/>
        </w:trPr>
        <w:tc>
          <w:tcPr>
            <w:tcW w:w="1975" w:type="dxa"/>
            <w:noWrap/>
          </w:tcPr>
          <w:p w14:paraId="31C61B64" w14:textId="101E2B3A" w:rsidR="00115BD5" w:rsidRPr="006311F2" w:rsidRDefault="00115BD5" w:rsidP="00221F8C">
            <w:proofErr w:type="spellStart"/>
            <w:r w:rsidRPr="006311F2">
              <w:t>Mathad</w:t>
            </w:r>
            <w:proofErr w:type="spellEnd"/>
            <w:r w:rsidRPr="006311F2">
              <w:t xml:space="preserve"> 2017</w:t>
            </w:r>
            <w:r w:rsidR="006E49BC">
              <w:rPr>
                <w:noProof/>
                <w:vertAlign w:val="superscript"/>
              </w:rPr>
              <w:t>84</w:t>
            </w:r>
          </w:p>
        </w:tc>
        <w:tc>
          <w:tcPr>
            <w:tcW w:w="1980" w:type="dxa"/>
            <w:noWrap/>
          </w:tcPr>
          <w:p w14:paraId="18158B65" w14:textId="77777777" w:rsidR="00115BD5" w:rsidRPr="006311F2" w:rsidRDefault="00115BD5" w:rsidP="00221F8C">
            <w:r w:rsidRPr="006311F2">
              <w:t>Some concerns</w:t>
            </w:r>
          </w:p>
        </w:tc>
        <w:tc>
          <w:tcPr>
            <w:tcW w:w="1800" w:type="dxa"/>
            <w:noWrap/>
          </w:tcPr>
          <w:p w14:paraId="0D9160C9" w14:textId="77777777" w:rsidR="00115BD5" w:rsidRPr="006311F2" w:rsidRDefault="00115BD5" w:rsidP="00221F8C">
            <w:r w:rsidRPr="006311F2">
              <w:t>Some concerns</w:t>
            </w:r>
          </w:p>
        </w:tc>
        <w:tc>
          <w:tcPr>
            <w:tcW w:w="1620" w:type="dxa"/>
            <w:noWrap/>
          </w:tcPr>
          <w:p w14:paraId="1D3AB040" w14:textId="77777777" w:rsidR="00115BD5" w:rsidRPr="006311F2" w:rsidRDefault="00115BD5" w:rsidP="00221F8C">
            <w:r w:rsidRPr="006311F2">
              <w:t>High</w:t>
            </w:r>
          </w:p>
        </w:tc>
        <w:tc>
          <w:tcPr>
            <w:tcW w:w="1482" w:type="dxa"/>
            <w:noWrap/>
          </w:tcPr>
          <w:p w14:paraId="6F8847B0" w14:textId="77777777" w:rsidR="00115BD5" w:rsidRPr="006311F2" w:rsidRDefault="00115BD5" w:rsidP="00221F8C">
            <w:r w:rsidRPr="006311F2">
              <w:t>low</w:t>
            </w:r>
          </w:p>
        </w:tc>
        <w:tc>
          <w:tcPr>
            <w:tcW w:w="1848" w:type="dxa"/>
            <w:noWrap/>
          </w:tcPr>
          <w:p w14:paraId="5A330CDE" w14:textId="77777777" w:rsidR="00115BD5" w:rsidRPr="006311F2" w:rsidRDefault="00115BD5" w:rsidP="00221F8C">
            <w:r w:rsidRPr="006311F2">
              <w:t>Low</w:t>
            </w:r>
          </w:p>
        </w:tc>
        <w:tc>
          <w:tcPr>
            <w:tcW w:w="1440" w:type="dxa"/>
            <w:noWrap/>
          </w:tcPr>
          <w:p w14:paraId="73818A12" w14:textId="77777777" w:rsidR="00115BD5" w:rsidRPr="006311F2" w:rsidRDefault="00115BD5" w:rsidP="00221F8C">
            <w:r w:rsidRPr="006311F2">
              <w:t>High</w:t>
            </w:r>
          </w:p>
        </w:tc>
      </w:tr>
      <w:tr w:rsidR="00115BD5" w:rsidRPr="006311F2" w14:paraId="23EB9830" w14:textId="77777777" w:rsidTr="00115BD5">
        <w:trPr>
          <w:trHeight w:val="290"/>
        </w:trPr>
        <w:tc>
          <w:tcPr>
            <w:tcW w:w="1975" w:type="dxa"/>
            <w:noWrap/>
          </w:tcPr>
          <w:p w14:paraId="0B650B6E" w14:textId="03FD2289" w:rsidR="00115BD5" w:rsidRPr="006311F2" w:rsidRDefault="00115BD5" w:rsidP="00221F8C">
            <w:proofErr w:type="spellStart"/>
            <w:r w:rsidRPr="006311F2">
              <w:t>Montibeler</w:t>
            </w:r>
            <w:proofErr w:type="spellEnd"/>
            <w:r w:rsidRPr="006311F2">
              <w:t xml:space="preserve"> 2018</w:t>
            </w:r>
            <w:r w:rsidR="006E49BC">
              <w:rPr>
                <w:noProof/>
                <w:vertAlign w:val="superscript"/>
              </w:rPr>
              <w:t>85</w:t>
            </w:r>
          </w:p>
        </w:tc>
        <w:tc>
          <w:tcPr>
            <w:tcW w:w="1980" w:type="dxa"/>
            <w:noWrap/>
          </w:tcPr>
          <w:p w14:paraId="3E7431F5" w14:textId="77777777" w:rsidR="00115BD5" w:rsidRPr="006311F2" w:rsidRDefault="00115BD5" w:rsidP="00221F8C">
            <w:r w:rsidRPr="006311F2">
              <w:t>Some concerns</w:t>
            </w:r>
          </w:p>
        </w:tc>
        <w:tc>
          <w:tcPr>
            <w:tcW w:w="1800" w:type="dxa"/>
            <w:noWrap/>
          </w:tcPr>
          <w:p w14:paraId="0AAD6A49" w14:textId="77777777" w:rsidR="00115BD5" w:rsidRPr="006311F2" w:rsidRDefault="00115BD5" w:rsidP="00221F8C">
            <w:r w:rsidRPr="006311F2">
              <w:t>Some concerns</w:t>
            </w:r>
          </w:p>
        </w:tc>
        <w:tc>
          <w:tcPr>
            <w:tcW w:w="1620" w:type="dxa"/>
            <w:noWrap/>
          </w:tcPr>
          <w:p w14:paraId="39D323AC" w14:textId="77777777" w:rsidR="00115BD5" w:rsidRPr="006311F2" w:rsidRDefault="00115BD5" w:rsidP="00221F8C">
            <w:r w:rsidRPr="006311F2">
              <w:t>Low</w:t>
            </w:r>
          </w:p>
        </w:tc>
        <w:tc>
          <w:tcPr>
            <w:tcW w:w="1482" w:type="dxa"/>
            <w:noWrap/>
          </w:tcPr>
          <w:p w14:paraId="740C5D51" w14:textId="77777777" w:rsidR="00115BD5" w:rsidRPr="006311F2" w:rsidRDefault="00115BD5" w:rsidP="00221F8C">
            <w:r w:rsidRPr="006311F2">
              <w:t>Low</w:t>
            </w:r>
          </w:p>
        </w:tc>
        <w:tc>
          <w:tcPr>
            <w:tcW w:w="1848" w:type="dxa"/>
            <w:noWrap/>
          </w:tcPr>
          <w:p w14:paraId="1964D27B" w14:textId="77777777" w:rsidR="00115BD5" w:rsidRPr="006311F2" w:rsidRDefault="00115BD5" w:rsidP="00221F8C">
            <w:r w:rsidRPr="006311F2">
              <w:t>Low</w:t>
            </w:r>
          </w:p>
        </w:tc>
        <w:tc>
          <w:tcPr>
            <w:tcW w:w="1440" w:type="dxa"/>
            <w:noWrap/>
          </w:tcPr>
          <w:p w14:paraId="4BEB7B72" w14:textId="77777777" w:rsidR="00115BD5" w:rsidRPr="006311F2" w:rsidRDefault="00115BD5" w:rsidP="00221F8C">
            <w:r w:rsidRPr="006311F2">
              <w:t>Some concerns</w:t>
            </w:r>
          </w:p>
        </w:tc>
      </w:tr>
      <w:tr w:rsidR="00115BD5" w:rsidRPr="006311F2" w14:paraId="0795450D" w14:textId="77777777" w:rsidTr="00115BD5">
        <w:trPr>
          <w:trHeight w:val="290"/>
        </w:trPr>
        <w:tc>
          <w:tcPr>
            <w:tcW w:w="1975" w:type="dxa"/>
            <w:noWrap/>
            <w:hideMark/>
          </w:tcPr>
          <w:p w14:paraId="203A1FC3" w14:textId="3A9711B4" w:rsidR="00115BD5" w:rsidRPr="006311F2" w:rsidRDefault="00115BD5" w:rsidP="00221F8C">
            <w:r w:rsidRPr="006311F2">
              <w:t>da Costa 2019</w:t>
            </w:r>
            <w:r w:rsidR="006E49BC">
              <w:rPr>
                <w:noProof/>
                <w:vertAlign w:val="superscript"/>
              </w:rPr>
              <w:t>86</w:t>
            </w:r>
          </w:p>
        </w:tc>
        <w:tc>
          <w:tcPr>
            <w:tcW w:w="1980" w:type="dxa"/>
            <w:noWrap/>
            <w:hideMark/>
          </w:tcPr>
          <w:p w14:paraId="70E149C3" w14:textId="77777777" w:rsidR="00115BD5" w:rsidRPr="006311F2" w:rsidRDefault="00115BD5" w:rsidP="00221F8C">
            <w:r w:rsidRPr="006311F2">
              <w:t>Some concerns</w:t>
            </w:r>
          </w:p>
        </w:tc>
        <w:tc>
          <w:tcPr>
            <w:tcW w:w="1800" w:type="dxa"/>
            <w:noWrap/>
            <w:hideMark/>
          </w:tcPr>
          <w:p w14:paraId="0DD7BA73" w14:textId="77777777" w:rsidR="00115BD5" w:rsidRPr="006311F2" w:rsidRDefault="00115BD5" w:rsidP="00221F8C">
            <w:r w:rsidRPr="006311F2">
              <w:t>Some concerns</w:t>
            </w:r>
          </w:p>
        </w:tc>
        <w:tc>
          <w:tcPr>
            <w:tcW w:w="1620" w:type="dxa"/>
            <w:noWrap/>
            <w:hideMark/>
          </w:tcPr>
          <w:p w14:paraId="281883F4" w14:textId="77777777" w:rsidR="00115BD5" w:rsidRPr="006311F2" w:rsidRDefault="00115BD5" w:rsidP="00221F8C">
            <w:r w:rsidRPr="006311F2">
              <w:t>High</w:t>
            </w:r>
          </w:p>
        </w:tc>
        <w:tc>
          <w:tcPr>
            <w:tcW w:w="1482" w:type="dxa"/>
            <w:noWrap/>
            <w:hideMark/>
          </w:tcPr>
          <w:p w14:paraId="4F8AE7A1" w14:textId="77777777" w:rsidR="00115BD5" w:rsidRPr="006311F2" w:rsidRDefault="00115BD5" w:rsidP="00221F8C">
            <w:r w:rsidRPr="006311F2">
              <w:t>Low</w:t>
            </w:r>
          </w:p>
        </w:tc>
        <w:tc>
          <w:tcPr>
            <w:tcW w:w="1848" w:type="dxa"/>
            <w:noWrap/>
            <w:hideMark/>
          </w:tcPr>
          <w:p w14:paraId="1EE4E9FA" w14:textId="77777777" w:rsidR="00115BD5" w:rsidRPr="006311F2" w:rsidRDefault="00115BD5" w:rsidP="00221F8C">
            <w:r w:rsidRPr="006311F2">
              <w:t>Low</w:t>
            </w:r>
          </w:p>
        </w:tc>
        <w:tc>
          <w:tcPr>
            <w:tcW w:w="1440" w:type="dxa"/>
            <w:noWrap/>
            <w:hideMark/>
          </w:tcPr>
          <w:p w14:paraId="4EF0D12B" w14:textId="77777777" w:rsidR="00115BD5" w:rsidRPr="006311F2" w:rsidRDefault="00115BD5" w:rsidP="00221F8C">
            <w:r w:rsidRPr="006311F2">
              <w:t>High</w:t>
            </w:r>
          </w:p>
        </w:tc>
      </w:tr>
      <w:tr w:rsidR="00115BD5" w:rsidRPr="006311F2" w14:paraId="0283A4AD" w14:textId="77777777" w:rsidTr="00115BD5">
        <w:trPr>
          <w:trHeight w:val="290"/>
        </w:trPr>
        <w:tc>
          <w:tcPr>
            <w:tcW w:w="1975" w:type="dxa"/>
            <w:noWrap/>
          </w:tcPr>
          <w:p w14:paraId="0486C2D1" w14:textId="30550F0A" w:rsidR="00115BD5" w:rsidRPr="006311F2" w:rsidRDefault="00115BD5" w:rsidP="00221F8C">
            <w:proofErr w:type="spellStart"/>
            <w:r w:rsidRPr="006311F2">
              <w:t>Mahdizadeh</w:t>
            </w:r>
            <w:proofErr w:type="spellEnd"/>
            <w:r w:rsidRPr="006311F2">
              <w:t xml:space="preserve"> 2019</w:t>
            </w:r>
            <w:r w:rsidR="006E49BC">
              <w:rPr>
                <w:noProof/>
                <w:vertAlign w:val="superscript"/>
              </w:rPr>
              <w:t>87</w:t>
            </w:r>
          </w:p>
        </w:tc>
        <w:tc>
          <w:tcPr>
            <w:tcW w:w="1980" w:type="dxa"/>
            <w:noWrap/>
          </w:tcPr>
          <w:p w14:paraId="40EC7D27" w14:textId="77777777" w:rsidR="00115BD5" w:rsidRPr="006311F2" w:rsidRDefault="00115BD5" w:rsidP="00221F8C">
            <w:r w:rsidRPr="006311F2">
              <w:t>Some concerns</w:t>
            </w:r>
          </w:p>
        </w:tc>
        <w:tc>
          <w:tcPr>
            <w:tcW w:w="1800" w:type="dxa"/>
            <w:noWrap/>
          </w:tcPr>
          <w:p w14:paraId="4B8A27F8" w14:textId="77777777" w:rsidR="00115BD5" w:rsidRPr="006311F2" w:rsidRDefault="00115BD5" w:rsidP="00221F8C">
            <w:r w:rsidRPr="006311F2">
              <w:t>Some concerns</w:t>
            </w:r>
          </w:p>
        </w:tc>
        <w:tc>
          <w:tcPr>
            <w:tcW w:w="1620" w:type="dxa"/>
            <w:noWrap/>
          </w:tcPr>
          <w:p w14:paraId="0E2C3707" w14:textId="77777777" w:rsidR="00115BD5" w:rsidRPr="006311F2" w:rsidRDefault="00115BD5" w:rsidP="00221F8C">
            <w:r w:rsidRPr="006311F2">
              <w:t>Low</w:t>
            </w:r>
          </w:p>
        </w:tc>
        <w:tc>
          <w:tcPr>
            <w:tcW w:w="1482" w:type="dxa"/>
            <w:noWrap/>
          </w:tcPr>
          <w:p w14:paraId="5147CA87" w14:textId="77777777" w:rsidR="00115BD5" w:rsidRPr="006311F2" w:rsidRDefault="00115BD5" w:rsidP="00221F8C">
            <w:r w:rsidRPr="006311F2">
              <w:t>Some concerns</w:t>
            </w:r>
          </w:p>
        </w:tc>
        <w:tc>
          <w:tcPr>
            <w:tcW w:w="1848" w:type="dxa"/>
            <w:noWrap/>
          </w:tcPr>
          <w:p w14:paraId="4A3185B8" w14:textId="77777777" w:rsidR="00115BD5" w:rsidRPr="006311F2" w:rsidRDefault="00115BD5" w:rsidP="00221F8C">
            <w:r w:rsidRPr="006311F2">
              <w:t>Low</w:t>
            </w:r>
          </w:p>
        </w:tc>
        <w:tc>
          <w:tcPr>
            <w:tcW w:w="1440" w:type="dxa"/>
            <w:noWrap/>
          </w:tcPr>
          <w:p w14:paraId="68E3B42A" w14:textId="77777777" w:rsidR="00115BD5" w:rsidRPr="006311F2" w:rsidRDefault="00115BD5" w:rsidP="00221F8C">
            <w:r w:rsidRPr="006311F2">
              <w:t>Some concerns</w:t>
            </w:r>
          </w:p>
        </w:tc>
      </w:tr>
      <w:tr w:rsidR="00115BD5" w:rsidRPr="006311F2" w14:paraId="074EA707" w14:textId="77777777" w:rsidTr="00115BD5">
        <w:trPr>
          <w:trHeight w:val="290"/>
        </w:trPr>
        <w:tc>
          <w:tcPr>
            <w:tcW w:w="1975" w:type="dxa"/>
            <w:noWrap/>
          </w:tcPr>
          <w:p w14:paraId="0F51262A" w14:textId="1DD9C3A0" w:rsidR="00115BD5" w:rsidRPr="006311F2" w:rsidRDefault="00115BD5" w:rsidP="00221F8C">
            <w:proofErr w:type="spellStart"/>
            <w:r w:rsidRPr="006311F2">
              <w:t>Akyurek</w:t>
            </w:r>
            <w:proofErr w:type="spellEnd"/>
            <w:r w:rsidRPr="006311F2">
              <w:t xml:space="preserve"> 2020</w:t>
            </w:r>
            <w:r w:rsidR="006E49BC">
              <w:rPr>
                <w:noProof/>
                <w:vertAlign w:val="superscript"/>
              </w:rPr>
              <w:t>88</w:t>
            </w:r>
          </w:p>
        </w:tc>
        <w:tc>
          <w:tcPr>
            <w:tcW w:w="1980" w:type="dxa"/>
            <w:noWrap/>
          </w:tcPr>
          <w:p w14:paraId="3731DE45" w14:textId="77777777" w:rsidR="00115BD5" w:rsidRPr="006311F2" w:rsidRDefault="00115BD5" w:rsidP="00221F8C">
            <w:r w:rsidRPr="006311F2">
              <w:t>Some concerns</w:t>
            </w:r>
          </w:p>
        </w:tc>
        <w:tc>
          <w:tcPr>
            <w:tcW w:w="1800" w:type="dxa"/>
            <w:noWrap/>
          </w:tcPr>
          <w:p w14:paraId="0F28D2B6" w14:textId="77777777" w:rsidR="00115BD5" w:rsidRPr="006311F2" w:rsidRDefault="00115BD5" w:rsidP="00221F8C">
            <w:r w:rsidRPr="006311F2">
              <w:t>Some concerns</w:t>
            </w:r>
          </w:p>
        </w:tc>
        <w:tc>
          <w:tcPr>
            <w:tcW w:w="1620" w:type="dxa"/>
            <w:noWrap/>
          </w:tcPr>
          <w:p w14:paraId="2C285B32" w14:textId="77777777" w:rsidR="00115BD5" w:rsidRPr="006311F2" w:rsidRDefault="00115BD5" w:rsidP="00221F8C">
            <w:r w:rsidRPr="006311F2">
              <w:t>High</w:t>
            </w:r>
          </w:p>
        </w:tc>
        <w:tc>
          <w:tcPr>
            <w:tcW w:w="1482" w:type="dxa"/>
            <w:noWrap/>
          </w:tcPr>
          <w:p w14:paraId="233F6728" w14:textId="77777777" w:rsidR="00115BD5" w:rsidRPr="006311F2" w:rsidRDefault="00115BD5" w:rsidP="00221F8C">
            <w:r w:rsidRPr="006311F2">
              <w:t>Some concerns</w:t>
            </w:r>
          </w:p>
        </w:tc>
        <w:tc>
          <w:tcPr>
            <w:tcW w:w="1848" w:type="dxa"/>
            <w:noWrap/>
          </w:tcPr>
          <w:p w14:paraId="526522C7" w14:textId="77777777" w:rsidR="00115BD5" w:rsidRPr="006311F2" w:rsidRDefault="00115BD5" w:rsidP="00221F8C">
            <w:r w:rsidRPr="006311F2">
              <w:t>Low</w:t>
            </w:r>
          </w:p>
        </w:tc>
        <w:tc>
          <w:tcPr>
            <w:tcW w:w="1440" w:type="dxa"/>
            <w:noWrap/>
          </w:tcPr>
          <w:p w14:paraId="0CF3FD72" w14:textId="77777777" w:rsidR="00115BD5" w:rsidRPr="006311F2" w:rsidRDefault="00115BD5" w:rsidP="00221F8C">
            <w:r w:rsidRPr="006311F2">
              <w:t>High</w:t>
            </w:r>
          </w:p>
        </w:tc>
      </w:tr>
      <w:tr w:rsidR="00115BD5" w:rsidRPr="006311F2" w14:paraId="1446DC22" w14:textId="77777777" w:rsidTr="00115BD5">
        <w:trPr>
          <w:trHeight w:val="290"/>
        </w:trPr>
        <w:tc>
          <w:tcPr>
            <w:tcW w:w="1975" w:type="dxa"/>
            <w:noWrap/>
            <w:hideMark/>
          </w:tcPr>
          <w:p w14:paraId="6F6A7C40" w14:textId="0D1E1F71" w:rsidR="00115BD5" w:rsidRPr="006311F2" w:rsidRDefault="00115BD5" w:rsidP="00221F8C">
            <w:r w:rsidRPr="006311F2">
              <w:t>Mandal 2021</w:t>
            </w:r>
            <w:r w:rsidR="006E49BC">
              <w:rPr>
                <w:noProof/>
                <w:vertAlign w:val="superscript"/>
              </w:rPr>
              <w:t>89</w:t>
            </w:r>
          </w:p>
        </w:tc>
        <w:tc>
          <w:tcPr>
            <w:tcW w:w="1980" w:type="dxa"/>
            <w:noWrap/>
            <w:hideMark/>
          </w:tcPr>
          <w:p w14:paraId="632D92BE" w14:textId="77777777" w:rsidR="00115BD5" w:rsidRPr="006311F2" w:rsidRDefault="00115BD5" w:rsidP="00221F8C">
            <w:r w:rsidRPr="006311F2">
              <w:t>Low</w:t>
            </w:r>
          </w:p>
        </w:tc>
        <w:tc>
          <w:tcPr>
            <w:tcW w:w="1800" w:type="dxa"/>
            <w:noWrap/>
            <w:hideMark/>
          </w:tcPr>
          <w:p w14:paraId="666367A6" w14:textId="77777777" w:rsidR="00115BD5" w:rsidRPr="006311F2" w:rsidRDefault="00115BD5" w:rsidP="00221F8C">
            <w:r w:rsidRPr="006311F2">
              <w:t>Some concerns</w:t>
            </w:r>
          </w:p>
        </w:tc>
        <w:tc>
          <w:tcPr>
            <w:tcW w:w="1620" w:type="dxa"/>
            <w:noWrap/>
            <w:hideMark/>
          </w:tcPr>
          <w:p w14:paraId="0E8C4956" w14:textId="77777777" w:rsidR="00115BD5" w:rsidRPr="006311F2" w:rsidRDefault="00115BD5" w:rsidP="00221F8C">
            <w:r w:rsidRPr="006311F2">
              <w:t>High</w:t>
            </w:r>
          </w:p>
        </w:tc>
        <w:tc>
          <w:tcPr>
            <w:tcW w:w="1482" w:type="dxa"/>
            <w:noWrap/>
            <w:hideMark/>
          </w:tcPr>
          <w:p w14:paraId="36E62FA6" w14:textId="77777777" w:rsidR="00115BD5" w:rsidRPr="006311F2" w:rsidRDefault="00115BD5" w:rsidP="00221F8C">
            <w:r w:rsidRPr="006311F2">
              <w:t>Low</w:t>
            </w:r>
          </w:p>
        </w:tc>
        <w:tc>
          <w:tcPr>
            <w:tcW w:w="1848" w:type="dxa"/>
            <w:noWrap/>
            <w:hideMark/>
          </w:tcPr>
          <w:p w14:paraId="37BED11E" w14:textId="349A344D" w:rsidR="00115BD5" w:rsidRPr="006311F2" w:rsidRDefault="00115BD5" w:rsidP="00221F8C">
            <w:r w:rsidRPr="006311F2">
              <w:t>Some con</w:t>
            </w:r>
            <w:r w:rsidR="000E0611">
              <w:t>c</w:t>
            </w:r>
            <w:r w:rsidRPr="006311F2">
              <w:t>erns</w:t>
            </w:r>
          </w:p>
        </w:tc>
        <w:tc>
          <w:tcPr>
            <w:tcW w:w="1440" w:type="dxa"/>
            <w:noWrap/>
            <w:hideMark/>
          </w:tcPr>
          <w:p w14:paraId="2E692F43" w14:textId="77777777" w:rsidR="00115BD5" w:rsidRPr="006311F2" w:rsidRDefault="00115BD5" w:rsidP="00221F8C">
            <w:r w:rsidRPr="006311F2">
              <w:t>High</w:t>
            </w:r>
          </w:p>
        </w:tc>
      </w:tr>
    </w:tbl>
    <w:p w14:paraId="7892FEBD" w14:textId="003BEA88" w:rsidR="00DD7B5D" w:rsidRDefault="00BE56EE" w:rsidP="006311F2">
      <w:r>
        <w:t>Table S1. Risk of bias table</w:t>
      </w:r>
    </w:p>
    <w:p w14:paraId="615E2000" w14:textId="77777777" w:rsidR="00DD7B5D" w:rsidRDefault="00DD7B5D">
      <w:r>
        <w:br w:type="page"/>
      </w:r>
    </w:p>
    <w:p w14:paraId="2DBC6B62" w14:textId="00A5C8FC" w:rsidR="006311F2" w:rsidRDefault="00DD7B5D" w:rsidP="006311F2">
      <w:r w:rsidRPr="00DD7B5D">
        <w:rPr>
          <w:noProof/>
        </w:rPr>
        <w:lastRenderedPageBreak/>
        <w:drawing>
          <wp:inline distT="0" distB="0" distL="0" distR="0" wp14:anchorId="4B828B72" wp14:editId="00FC5593">
            <wp:extent cx="7948246" cy="5428848"/>
            <wp:effectExtent l="0" t="0" r="0" b="635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56028" cy="54341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1C2251" w14:textId="4143FEE3" w:rsidR="00DD7B5D" w:rsidRDefault="00DD7B5D" w:rsidP="006311F2">
      <w:r>
        <w:t>Figure S1. Forest plot of included studies</w:t>
      </w:r>
      <w:r w:rsidR="001957ED">
        <w:t xml:space="preserve"> with known gender composition</w:t>
      </w:r>
      <w:r>
        <w:t xml:space="preserve"> assessing the effect of physical relaxation on occupational stress categorized by sex.</w:t>
      </w:r>
    </w:p>
    <w:p w14:paraId="5885C3FE" w14:textId="03277FCB" w:rsidR="00DD7B5D" w:rsidRDefault="00DD7B5D" w:rsidP="006311F2">
      <w:r w:rsidRPr="00DD7B5D">
        <w:rPr>
          <w:noProof/>
        </w:rPr>
        <w:lastRenderedPageBreak/>
        <w:drawing>
          <wp:inline distT="0" distB="0" distL="0" distR="0" wp14:anchorId="4FF4AC6C" wp14:editId="2ABC0C50">
            <wp:extent cx="8229600" cy="5568950"/>
            <wp:effectExtent l="0" t="0" r="0" b="0"/>
            <wp:docPr id="80" name="Picture 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63527" cy="55919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948B28" w14:textId="4B85466E" w:rsidR="00DD7B5D" w:rsidRDefault="00DD7B5D" w:rsidP="006311F2">
      <w:r>
        <w:t xml:space="preserve">Figure S2. Forest plot of included studies assessing the effect of physical relaxation on occupational stress categorized by </w:t>
      </w:r>
      <w:r w:rsidR="00BE56EE">
        <w:t>control</w:t>
      </w:r>
      <w:r>
        <w:t xml:space="preserve"> status.</w:t>
      </w:r>
    </w:p>
    <w:p w14:paraId="6818D42E" w14:textId="77777777" w:rsidR="00DD7B5D" w:rsidRDefault="00DD7B5D">
      <w:r w:rsidRPr="00DD7B5D">
        <w:rPr>
          <w:noProof/>
        </w:rPr>
        <w:lastRenderedPageBreak/>
        <w:drawing>
          <wp:inline distT="0" distB="0" distL="0" distR="0" wp14:anchorId="4BCAD5EF" wp14:editId="7582CA7A">
            <wp:extent cx="7645400" cy="5540488"/>
            <wp:effectExtent l="0" t="0" r="0" b="3175"/>
            <wp:docPr id="150" name="Picture 1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60364" cy="55513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10A899" w14:textId="06EF2D0E" w:rsidR="00DD7B5D" w:rsidRPr="006311F2" w:rsidRDefault="00DD7B5D" w:rsidP="006311F2">
      <w:r>
        <w:t>Figure S3. Meta-regression of included studies by weeks of intervention on stress outcomes at the longest duration of follow-up.</w:t>
      </w:r>
    </w:p>
    <w:sectPr w:rsidR="00DD7B5D" w:rsidRPr="006311F2" w:rsidSect="006311F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1F2"/>
    <w:rsid w:val="000E0611"/>
    <w:rsid w:val="00115BD5"/>
    <w:rsid w:val="001957ED"/>
    <w:rsid w:val="00235C62"/>
    <w:rsid w:val="002A553D"/>
    <w:rsid w:val="006311F2"/>
    <w:rsid w:val="006E49BC"/>
    <w:rsid w:val="009775EA"/>
    <w:rsid w:val="00B504AD"/>
    <w:rsid w:val="00BE56EE"/>
    <w:rsid w:val="00D74265"/>
    <w:rsid w:val="00DD7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53719"/>
  <w15:chartTrackingRefBased/>
  <w15:docId w15:val="{C0F33626-8666-43EE-83DD-602808AE2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11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090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5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4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5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5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3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2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8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4</Pages>
  <Words>249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Michael Zhang</cp:lastModifiedBy>
  <cp:revision>2</cp:revision>
  <dcterms:created xsi:type="dcterms:W3CDTF">2021-03-04T05:53:00Z</dcterms:created>
  <dcterms:modified xsi:type="dcterms:W3CDTF">2021-05-05T22:33:00Z</dcterms:modified>
</cp:coreProperties>
</file>